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Search strategy to identify studies addressing the 7 HCV treatment cascade steps.</w:t>
      </w:r>
      <w:r>
        <w:rPr>
          <w:rFonts w:cs="Arial" w:ascii="Arial" w:hAnsi="Arial"/>
          <w:b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3366"/>
        <w:gridCol w:w="3366"/>
      </w:tblGrid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epatitis C Virus 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ted Stat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1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Hepatitis C</w:t>
            </w:r>
          </w:p>
          <w:p>
            <w:pPr>
              <w:pStyle w:val="Normal"/>
              <w:ind w:right="-2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Hepatitis C Infe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Hepatitis C Vir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HCV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HCV Infe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Or/1-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United Sta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US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 Americ*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Or/1-4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Preval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Seroprevala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eroepidemiologic Studi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Identifi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Determin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 Screen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Mass Screen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 Hepatitis C Antibodi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 Hepatitis C Antibody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Or/1-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3366"/>
        <w:gridCol w:w="3366"/>
      </w:tblGrid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2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3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4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Aware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Knowled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Understan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Comprehen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 Health Knowledge,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ttitudes, Practi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Or/1-5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Link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Reten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 Engagemen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Continuity of Patient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In ca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 Outpatient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Primary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Primary Health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Or/1-8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R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RNA Posi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RNA, Vir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Viral Loa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Viral Load Posi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PCR Posi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Nucleic Acid Test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Chronic Infe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Hepatitis C, Chron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Or/1-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3366"/>
        <w:gridCol w:w="3366"/>
      </w:tblGrid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5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6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ep 7</w:t>
            </w:r>
          </w:p>
        </w:tc>
      </w:tr>
      <w:tr>
        <w:trPr>
          <w:trHeight w:val="2150" w:hRule="atLeast"/>
        </w:trPr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Stag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Liver Biops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FIB-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APR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Genotyp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Or/1-5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Therapeuti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Thera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 Medication Therapy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anag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Drug Thera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Drug Therapy, Combin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Antiviral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Antiviral Ag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 Regim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Prescrip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Prescription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 Or/1-10 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Sustained Virologic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Respon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SV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uppre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Treatment Succ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C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Treatment outco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 Or/1-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</w:rPr>
        <w:t>Footnote: For each question, searches include terms for that question as well as those for Hepatitis C Virus and United Stat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52" w:right="1152" w:gutter="0" w:header="0" w:top="1152" w:footer="0" w:bottom="115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5:20:00Z</dcterms:created>
  <dc:creator>Baligh Yehia</dc:creator>
  <dc:description/>
  <cp:keywords/>
  <dc:language>en-US</dc:language>
  <cp:lastModifiedBy>Baligh Yehia</cp:lastModifiedBy>
  <dcterms:modified xsi:type="dcterms:W3CDTF">2014-06-10T15:20:00Z</dcterms:modified>
  <cp:revision>2</cp:revision>
  <dc:subject/>
  <dc:title/>
</cp:coreProperties>
</file>